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98EA9" w14:textId="2565E757" w:rsidR="00AC37EA" w:rsidRPr="00B34E6D" w:rsidRDefault="00AC37EA" w:rsidP="00AC37E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34E6D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402293" w:rsidRPr="00B34E6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34E6D">
        <w:rPr>
          <w:rFonts w:ascii="Times New Roman" w:hAnsi="Times New Roman" w:cs="Times New Roman"/>
          <w:b/>
          <w:bCs/>
          <w:sz w:val="20"/>
          <w:szCs w:val="20"/>
        </w:rPr>
        <w:t xml:space="preserve">Univariate Cox proportional hazards regression analysis of </w:t>
      </w:r>
      <w:r w:rsidR="00C9238A" w:rsidRPr="00B34E6D">
        <w:rPr>
          <w:rFonts w:ascii="Times New Roman" w:hAnsi="Times New Roman" w:cs="Times New Roman"/>
          <w:b/>
          <w:bCs/>
          <w:sz w:val="20"/>
          <w:szCs w:val="20"/>
        </w:rPr>
        <w:t>clinical outcomes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572"/>
        <w:gridCol w:w="1017"/>
        <w:gridCol w:w="1559"/>
        <w:gridCol w:w="566"/>
        <w:gridCol w:w="143"/>
        <w:gridCol w:w="1602"/>
        <w:gridCol w:w="666"/>
      </w:tblGrid>
      <w:tr w:rsidR="00B34E6D" w:rsidRPr="00B34E6D" w14:paraId="01149D5C" w14:textId="77777777" w:rsidTr="000D7F29">
        <w:tc>
          <w:tcPr>
            <w:tcW w:w="1522" w:type="dxa"/>
            <w:tcBorders>
              <w:top w:val="single" w:sz="12" w:space="0" w:color="auto"/>
            </w:tcBorders>
          </w:tcPr>
          <w:p w14:paraId="59D2BAD7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89" w:type="dxa"/>
            <w:gridSpan w:val="2"/>
            <w:tcBorders>
              <w:top w:val="single" w:sz="12" w:space="0" w:color="auto"/>
            </w:tcBorders>
          </w:tcPr>
          <w:p w14:paraId="0456B4F5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death</w:t>
            </w:r>
          </w:p>
        </w:tc>
        <w:tc>
          <w:tcPr>
            <w:tcW w:w="2125" w:type="dxa"/>
            <w:gridSpan w:val="2"/>
            <w:tcBorders>
              <w:top w:val="single" w:sz="12" w:space="0" w:color="auto"/>
            </w:tcBorders>
          </w:tcPr>
          <w:p w14:paraId="0D68CF3B" w14:textId="795868EB" w:rsidR="00AC37EA" w:rsidRPr="00B34E6D" w:rsidRDefault="00106B0F" w:rsidP="00FD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</w:rPr>
              <w:t xml:space="preserve">VAs </w:t>
            </w:r>
            <w:bookmarkStart w:id="0" w:name="_Hlk48751519"/>
            <w:r w:rsidRPr="00B34E6D">
              <w:rPr>
                <w:rFonts w:ascii="Times New Roman" w:hAnsi="Times New Roman" w:cs="Times New Roman"/>
              </w:rPr>
              <w:t>requiring ICD therapy</w:t>
            </w:r>
            <w:bookmarkEnd w:id="0"/>
          </w:p>
        </w:tc>
        <w:tc>
          <w:tcPr>
            <w:tcW w:w="2411" w:type="dxa"/>
            <w:gridSpan w:val="3"/>
            <w:tcBorders>
              <w:top w:val="single" w:sz="12" w:space="0" w:color="auto"/>
            </w:tcBorders>
          </w:tcPr>
          <w:p w14:paraId="08E2D511" w14:textId="3418588F" w:rsidR="00AC37EA" w:rsidRPr="00B34E6D" w:rsidRDefault="00106B0F" w:rsidP="00FD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</w:rPr>
              <w:t>VAs requiring ICD shock</w:t>
            </w:r>
          </w:p>
        </w:tc>
      </w:tr>
      <w:tr w:rsidR="00B34E6D" w:rsidRPr="00B34E6D" w14:paraId="18D61F8B" w14:textId="77777777" w:rsidTr="000D7F29">
        <w:tc>
          <w:tcPr>
            <w:tcW w:w="1522" w:type="dxa"/>
            <w:tcBorders>
              <w:bottom w:val="single" w:sz="12" w:space="0" w:color="auto"/>
            </w:tcBorders>
          </w:tcPr>
          <w:p w14:paraId="0EE57E09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1520C7CF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14:paraId="259E1972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D42DFF3" w14:textId="20D99F70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4520F7" w:rsidRPr="00B34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499651F1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45" w:type="dxa"/>
            <w:gridSpan w:val="2"/>
            <w:tcBorders>
              <w:bottom w:val="single" w:sz="12" w:space="0" w:color="auto"/>
            </w:tcBorders>
          </w:tcPr>
          <w:p w14:paraId="26D278D9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66" w:type="dxa"/>
            <w:tcBorders>
              <w:bottom w:val="single" w:sz="12" w:space="0" w:color="auto"/>
            </w:tcBorders>
          </w:tcPr>
          <w:p w14:paraId="7372DEB1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34E6D" w:rsidRPr="00B34E6D" w14:paraId="74B92731" w14:textId="77777777" w:rsidTr="000D7F29">
        <w:tc>
          <w:tcPr>
            <w:tcW w:w="1522" w:type="dxa"/>
            <w:tcBorders>
              <w:top w:val="single" w:sz="12" w:space="0" w:color="auto"/>
            </w:tcBorders>
          </w:tcPr>
          <w:p w14:paraId="6984D90E" w14:textId="57C63D70" w:rsidR="00AC37EA" w:rsidRPr="00B34E6D" w:rsidRDefault="003158C8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5"/>
            <w:bookmarkStart w:id="2" w:name="OLE_LINK16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Overweight and obese (</w:t>
            </w:r>
            <w:r w:rsidR="00AC37EA" w:rsidRPr="00B34E6D">
              <w:rPr>
                <w:rFonts w:ascii="Times New Roman" w:hAnsi="Times New Roman" w:cs="Times New Roman"/>
                <w:sz w:val="20"/>
                <w:szCs w:val="20"/>
              </w:rPr>
              <w:t>BMI≥24 kg/m</w:t>
            </w:r>
            <w:r w:rsidR="00AC37EA" w:rsidRPr="00B34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C37EA" w:rsidRPr="00B34E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bookmarkEnd w:id="1"/>
          <w:bookmarkEnd w:id="2"/>
          <w:p w14:paraId="2887EBD1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</w:tcBorders>
          </w:tcPr>
          <w:p w14:paraId="016E82D4" w14:textId="01DA3FD4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0.88)</w:t>
            </w:r>
          </w:p>
        </w:tc>
        <w:tc>
          <w:tcPr>
            <w:tcW w:w="1017" w:type="dxa"/>
            <w:tcBorders>
              <w:top w:val="single" w:sz="12" w:space="0" w:color="auto"/>
            </w:tcBorders>
          </w:tcPr>
          <w:p w14:paraId="079DA096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5265C5B" w14:textId="691C85BC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</w:tcPr>
          <w:p w14:paraId="6BB1E76F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602" w:type="dxa"/>
            <w:tcBorders>
              <w:top w:val="single" w:sz="12" w:space="0" w:color="auto"/>
            </w:tcBorders>
          </w:tcPr>
          <w:p w14:paraId="230883B7" w14:textId="4A75C27E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17(0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70)</w:t>
            </w:r>
          </w:p>
        </w:tc>
        <w:tc>
          <w:tcPr>
            <w:tcW w:w="666" w:type="dxa"/>
            <w:tcBorders>
              <w:top w:val="single" w:sz="12" w:space="0" w:color="auto"/>
            </w:tcBorders>
          </w:tcPr>
          <w:p w14:paraId="18B1B6A9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B34E6D" w:rsidRPr="00B34E6D" w14:paraId="361001BF" w14:textId="77777777" w:rsidTr="000D7F29">
        <w:tc>
          <w:tcPr>
            <w:tcW w:w="1522" w:type="dxa"/>
          </w:tcPr>
          <w:p w14:paraId="7E216CAC" w14:textId="183D2490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8971ED" w:rsidRPr="00B34E6D">
              <w:rPr>
                <w:rFonts w:ascii="Times New Rom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1572" w:type="dxa"/>
          </w:tcPr>
          <w:p w14:paraId="6352F5A6" w14:textId="5254A6DC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4(1.02-1.06)</w:t>
            </w:r>
          </w:p>
        </w:tc>
        <w:tc>
          <w:tcPr>
            <w:tcW w:w="1017" w:type="dxa"/>
          </w:tcPr>
          <w:p w14:paraId="00A6C231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18747FF6" w14:textId="56065ADB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9(0.98-1.00)</w:t>
            </w:r>
          </w:p>
        </w:tc>
        <w:tc>
          <w:tcPr>
            <w:tcW w:w="709" w:type="dxa"/>
            <w:gridSpan w:val="2"/>
          </w:tcPr>
          <w:p w14:paraId="485DAFA6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602" w:type="dxa"/>
          </w:tcPr>
          <w:p w14:paraId="4D2849E2" w14:textId="2BEE532E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1DA74BB4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B34E6D" w:rsidRPr="00B34E6D" w14:paraId="65C25BC9" w14:textId="77777777" w:rsidTr="000D7F29">
        <w:tc>
          <w:tcPr>
            <w:tcW w:w="1522" w:type="dxa"/>
          </w:tcPr>
          <w:p w14:paraId="1F1FCF8F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72" w:type="dxa"/>
          </w:tcPr>
          <w:p w14:paraId="226A6C41" w14:textId="06D5B283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67C7C224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559" w:type="dxa"/>
          </w:tcPr>
          <w:p w14:paraId="756FD8AF" w14:textId="03A20F8D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5ED8AA35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602" w:type="dxa"/>
          </w:tcPr>
          <w:p w14:paraId="39069E2D" w14:textId="62B6283D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4DEF05E7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B34E6D" w:rsidRPr="00B34E6D" w14:paraId="1F3B1A78" w14:textId="77777777" w:rsidTr="000D7F29">
        <w:tc>
          <w:tcPr>
            <w:tcW w:w="1522" w:type="dxa"/>
          </w:tcPr>
          <w:p w14:paraId="6C482B4C" w14:textId="745AFC49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7"/>
            <w:bookmarkStart w:id="4" w:name="OLE_LINK18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NYHA (III-IV)</w:t>
            </w:r>
            <w:bookmarkEnd w:id="3"/>
            <w:bookmarkEnd w:id="4"/>
          </w:p>
        </w:tc>
        <w:tc>
          <w:tcPr>
            <w:tcW w:w="1572" w:type="dxa"/>
          </w:tcPr>
          <w:p w14:paraId="27B1F76D" w14:textId="03851FB9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68-4.3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716DCAF7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1C1052AE" w14:textId="469B33D2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394094E2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602" w:type="dxa"/>
          </w:tcPr>
          <w:p w14:paraId="7D9C7A5D" w14:textId="3F3BCD2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3-1.82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770F40EF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B34E6D" w:rsidRPr="00B34E6D" w14:paraId="343725DC" w14:textId="77777777" w:rsidTr="000D7F29">
        <w:tc>
          <w:tcPr>
            <w:tcW w:w="1522" w:type="dxa"/>
          </w:tcPr>
          <w:p w14:paraId="39733AFF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Primary prevention</w:t>
            </w:r>
          </w:p>
        </w:tc>
        <w:tc>
          <w:tcPr>
            <w:tcW w:w="1572" w:type="dxa"/>
          </w:tcPr>
          <w:p w14:paraId="14AB1478" w14:textId="5B3E0903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2.53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023CEC2E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559" w:type="dxa"/>
          </w:tcPr>
          <w:p w14:paraId="763D571B" w14:textId="361B36B5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2A43A212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602" w:type="dxa"/>
          </w:tcPr>
          <w:p w14:paraId="7FAD4F4C" w14:textId="519073D4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72-1.53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36C810BE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</w:tr>
      <w:tr w:rsidR="00B34E6D" w:rsidRPr="00B34E6D" w14:paraId="5707E51B" w14:textId="77777777" w:rsidTr="000D7F29">
        <w:tc>
          <w:tcPr>
            <w:tcW w:w="1522" w:type="dxa"/>
          </w:tcPr>
          <w:p w14:paraId="42B444C9" w14:textId="3130F231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QRS duration</w:t>
            </w:r>
            <w:r w:rsidR="008A5C68" w:rsidRPr="00B34E6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A5C68" w:rsidRPr="00B34E6D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72" w:type="dxa"/>
          </w:tcPr>
          <w:p w14:paraId="18BFA106" w14:textId="2AAA1C35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0A911A08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559" w:type="dxa"/>
          </w:tcPr>
          <w:p w14:paraId="7BA056E1" w14:textId="26CCEAEE" w:rsidR="00AC37EA" w:rsidRPr="00B34E6D" w:rsidRDefault="000D7F29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C37EA" w:rsidRPr="00B34E6D"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  <w:r w:rsidR="00AC37EA"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5131FBDC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602" w:type="dxa"/>
          </w:tcPr>
          <w:p w14:paraId="05980629" w14:textId="17105324" w:rsidR="00AC37EA" w:rsidRPr="00B34E6D" w:rsidRDefault="000D7F29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0(</w:t>
            </w:r>
            <w:r w:rsidR="00AC37EA" w:rsidRPr="00B34E6D">
              <w:rPr>
                <w:rFonts w:ascii="Times New Roman" w:hAnsi="Times New Roman" w:cs="Times New Roman"/>
                <w:sz w:val="20"/>
                <w:szCs w:val="20"/>
              </w:rPr>
              <w:t>0.99-1.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37EA"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34310134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B34E6D" w:rsidRPr="00B34E6D" w14:paraId="5D324ADE" w14:textId="77777777" w:rsidTr="000D7F29">
        <w:tc>
          <w:tcPr>
            <w:tcW w:w="1522" w:type="dxa"/>
          </w:tcPr>
          <w:p w14:paraId="64ED2602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40519573"/>
            <w:bookmarkStart w:id="6" w:name="_Hlk36482526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bookmarkEnd w:id="5"/>
          </w:p>
        </w:tc>
        <w:tc>
          <w:tcPr>
            <w:tcW w:w="1572" w:type="dxa"/>
          </w:tcPr>
          <w:p w14:paraId="78D7F576" w14:textId="6513A38D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0FF0AECD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559" w:type="dxa"/>
          </w:tcPr>
          <w:p w14:paraId="1F6E9690" w14:textId="15A3868D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53-1.1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7092CC9B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602" w:type="dxa"/>
          </w:tcPr>
          <w:p w14:paraId="4AC03C49" w14:textId="18DF5C5F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4BD59E9A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B34E6D" w:rsidRPr="00B34E6D" w14:paraId="3D7A621D" w14:textId="77777777" w:rsidTr="000D7F29">
        <w:tc>
          <w:tcPr>
            <w:tcW w:w="1522" w:type="dxa"/>
          </w:tcPr>
          <w:p w14:paraId="6D6F0714" w14:textId="2920DDD8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40519584"/>
            <w:bookmarkEnd w:id="6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bookmarkEnd w:id="7"/>
          </w:p>
        </w:tc>
        <w:tc>
          <w:tcPr>
            <w:tcW w:w="1572" w:type="dxa"/>
          </w:tcPr>
          <w:p w14:paraId="576F81B3" w14:textId="5751FC01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23-5.37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6BCF9E8B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59" w:type="dxa"/>
          </w:tcPr>
          <w:p w14:paraId="170237A1" w14:textId="6AE9DEC3" w:rsidR="00AC37EA" w:rsidRPr="00B34E6D" w:rsidRDefault="000D7F29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C37EA" w:rsidRPr="00B34E6D">
              <w:rPr>
                <w:rFonts w:ascii="Times New Roman" w:hAnsi="Times New Roman" w:cs="Times New Roman"/>
                <w:sz w:val="20"/>
                <w:szCs w:val="20"/>
              </w:rPr>
              <w:t>0.49-2.03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</w:tcPr>
          <w:p w14:paraId="4B1CDC27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602" w:type="dxa"/>
          </w:tcPr>
          <w:p w14:paraId="2D3694A4" w14:textId="594FFCC8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49-2.54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21F13491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B34E6D" w:rsidRPr="00B34E6D" w14:paraId="5B2389E3" w14:textId="77777777" w:rsidTr="000D7F29">
        <w:tc>
          <w:tcPr>
            <w:tcW w:w="1522" w:type="dxa"/>
          </w:tcPr>
          <w:p w14:paraId="1B12B84C" w14:textId="01855F9A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40520758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  <w:bookmarkEnd w:id="8"/>
          </w:p>
        </w:tc>
        <w:tc>
          <w:tcPr>
            <w:tcW w:w="1572" w:type="dxa"/>
          </w:tcPr>
          <w:p w14:paraId="3834F335" w14:textId="2E0AC49B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6263098D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559" w:type="dxa"/>
          </w:tcPr>
          <w:p w14:paraId="0C724323" w14:textId="442303F6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15-2.94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1686522F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602" w:type="dxa"/>
          </w:tcPr>
          <w:p w14:paraId="3A0B9EF4" w14:textId="6F1C2BE3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4.77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6ADDD439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4E6D" w:rsidRPr="00B34E6D" w14:paraId="5D1A75AF" w14:textId="77777777" w:rsidTr="000D7F29">
        <w:tc>
          <w:tcPr>
            <w:tcW w:w="1522" w:type="dxa"/>
          </w:tcPr>
          <w:p w14:paraId="7D6DBAFA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 xml:space="preserve">Stoke </w:t>
            </w:r>
          </w:p>
        </w:tc>
        <w:tc>
          <w:tcPr>
            <w:tcW w:w="1572" w:type="dxa"/>
          </w:tcPr>
          <w:p w14:paraId="75AB1023" w14:textId="5A4E6AF1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00-948.883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3E9710B7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559" w:type="dxa"/>
          </w:tcPr>
          <w:p w14:paraId="44691C04" w14:textId="591F6BE1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0F648FA3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602" w:type="dxa"/>
          </w:tcPr>
          <w:p w14:paraId="1FE70CF3" w14:textId="5E61CBA3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43-7.06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7DE88A9C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B34E6D" w:rsidRPr="00B34E6D" w14:paraId="0535C3E2" w14:textId="77777777" w:rsidTr="000D7F29">
        <w:tc>
          <w:tcPr>
            <w:tcW w:w="1522" w:type="dxa"/>
          </w:tcPr>
          <w:p w14:paraId="5B21B3E2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Preimplant syncope</w:t>
            </w:r>
          </w:p>
        </w:tc>
        <w:tc>
          <w:tcPr>
            <w:tcW w:w="1572" w:type="dxa"/>
          </w:tcPr>
          <w:p w14:paraId="36FEC1DD" w14:textId="61220FA6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(0.64-1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7" w:type="dxa"/>
          </w:tcPr>
          <w:p w14:paraId="6660102D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559" w:type="dxa"/>
          </w:tcPr>
          <w:p w14:paraId="0E5986D6" w14:textId="47133E3C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1B967638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602" w:type="dxa"/>
          </w:tcPr>
          <w:p w14:paraId="7641F7D7" w14:textId="0676003C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5-1.94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5BCDE778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B34E6D" w:rsidRPr="00B34E6D" w14:paraId="0FE4FFD8" w14:textId="77777777" w:rsidTr="000D7F29">
        <w:tc>
          <w:tcPr>
            <w:tcW w:w="1522" w:type="dxa"/>
          </w:tcPr>
          <w:p w14:paraId="7AA86E0B" w14:textId="73513218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40519594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LVEF</w:t>
            </w:r>
            <w:bookmarkEnd w:id="9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572" w:type="dxa"/>
          </w:tcPr>
          <w:p w14:paraId="2A929E00" w14:textId="4B777BA0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(0.95-0.98)</w:t>
            </w:r>
          </w:p>
        </w:tc>
        <w:tc>
          <w:tcPr>
            <w:tcW w:w="1017" w:type="dxa"/>
          </w:tcPr>
          <w:p w14:paraId="55C41F2B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5FECA529" w14:textId="44FB3265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14890F5B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02" w:type="dxa"/>
          </w:tcPr>
          <w:p w14:paraId="691EDA64" w14:textId="26C2DFC2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7-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5FAD2157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34E6D" w:rsidRPr="00B34E6D" w14:paraId="48644CED" w14:textId="77777777" w:rsidTr="000D7F29">
        <w:tc>
          <w:tcPr>
            <w:tcW w:w="1522" w:type="dxa"/>
          </w:tcPr>
          <w:p w14:paraId="5F37B0E6" w14:textId="64F5EF76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LVEDD</w:t>
            </w:r>
            <w:r w:rsidR="008A5C68" w:rsidRPr="00B34E6D">
              <w:rPr>
                <w:rFonts w:ascii="Times New Roman" w:hAnsi="Times New Roman" w:cs="Times New Roman"/>
                <w:sz w:val="20"/>
                <w:szCs w:val="20"/>
              </w:rPr>
              <w:t>, mm</w:t>
            </w:r>
          </w:p>
        </w:tc>
        <w:tc>
          <w:tcPr>
            <w:tcW w:w="1572" w:type="dxa"/>
          </w:tcPr>
          <w:p w14:paraId="768A4091" w14:textId="2A0E340B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3-1.06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30DBF2C9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00FDE975" w14:textId="0BDEE878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0-1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27F1D837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602" w:type="dxa"/>
          </w:tcPr>
          <w:p w14:paraId="04007DFE" w14:textId="549EB8B3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0-1.0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21EE273E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B34E6D" w:rsidRPr="00B34E6D" w14:paraId="1D16997C" w14:textId="77777777" w:rsidTr="000D7F29">
        <w:tc>
          <w:tcPr>
            <w:tcW w:w="1522" w:type="dxa"/>
          </w:tcPr>
          <w:p w14:paraId="4AE808A9" w14:textId="60F9934A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40520896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β-Blocker</w:t>
            </w:r>
            <w:bookmarkEnd w:id="10"/>
          </w:p>
        </w:tc>
        <w:tc>
          <w:tcPr>
            <w:tcW w:w="1572" w:type="dxa"/>
          </w:tcPr>
          <w:p w14:paraId="42A11469" w14:textId="7AB441E8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3898D1E4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559" w:type="dxa"/>
          </w:tcPr>
          <w:p w14:paraId="59B8F82F" w14:textId="6E4EA9F5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2816138B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602" w:type="dxa"/>
          </w:tcPr>
          <w:p w14:paraId="71F8879F" w14:textId="529E4502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50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2-2.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6" w:type="dxa"/>
          </w:tcPr>
          <w:p w14:paraId="6677CD94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B34E6D" w:rsidRPr="00B34E6D" w14:paraId="25A12670" w14:textId="77777777" w:rsidTr="000D7F29">
        <w:tc>
          <w:tcPr>
            <w:tcW w:w="1522" w:type="dxa"/>
          </w:tcPr>
          <w:p w14:paraId="070AE10C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1572" w:type="dxa"/>
          </w:tcPr>
          <w:p w14:paraId="47684946" w14:textId="706FE40C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</w:tcPr>
          <w:p w14:paraId="06CFD9F3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559" w:type="dxa"/>
          </w:tcPr>
          <w:p w14:paraId="6EE8F8BF" w14:textId="50543032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3-1.5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7A9B9D70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602" w:type="dxa"/>
          </w:tcPr>
          <w:p w14:paraId="3EF3BAD0" w14:textId="3F054C5C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(0.84-1.84)</w:t>
            </w:r>
          </w:p>
        </w:tc>
        <w:tc>
          <w:tcPr>
            <w:tcW w:w="666" w:type="dxa"/>
          </w:tcPr>
          <w:p w14:paraId="27529169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B34E6D" w:rsidRPr="00B34E6D" w14:paraId="345483F0" w14:textId="77777777" w:rsidTr="000D7F29">
        <w:tc>
          <w:tcPr>
            <w:tcW w:w="1522" w:type="dxa"/>
          </w:tcPr>
          <w:p w14:paraId="324C607E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ACEI or ARB</w:t>
            </w:r>
          </w:p>
        </w:tc>
        <w:tc>
          <w:tcPr>
            <w:tcW w:w="1572" w:type="dxa"/>
          </w:tcPr>
          <w:p w14:paraId="371E9864" w14:textId="476C49F3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(0.91-2.45)</w:t>
            </w:r>
          </w:p>
        </w:tc>
        <w:tc>
          <w:tcPr>
            <w:tcW w:w="1017" w:type="dxa"/>
          </w:tcPr>
          <w:p w14:paraId="2BC90D45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559" w:type="dxa"/>
          </w:tcPr>
          <w:p w14:paraId="5B0EDAD8" w14:textId="4BAB5EF4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63EE74F2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602" w:type="dxa"/>
          </w:tcPr>
          <w:p w14:paraId="4E095802" w14:textId="385E3DF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(0.83-1.87)</w:t>
            </w:r>
          </w:p>
        </w:tc>
        <w:tc>
          <w:tcPr>
            <w:tcW w:w="666" w:type="dxa"/>
          </w:tcPr>
          <w:p w14:paraId="57821460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B34E6D" w:rsidRPr="00B34E6D" w14:paraId="2AA77010" w14:textId="77777777" w:rsidTr="000D7F29">
        <w:tc>
          <w:tcPr>
            <w:tcW w:w="1522" w:type="dxa"/>
          </w:tcPr>
          <w:p w14:paraId="29565898" w14:textId="2C940B3B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40513767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op diuretic</w:t>
            </w:r>
            <w:bookmarkEnd w:id="11"/>
          </w:p>
        </w:tc>
        <w:tc>
          <w:tcPr>
            <w:tcW w:w="1572" w:type="dxa"/>
          </w:tcPr>
          <w:p w14:paraId="709180DA" w14:textId="0F2B5E1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(2.09-5.48)</w:t>
            </w:r>
          </w:p>
        </w:tc>
        <w:tc>
          <w:tcPr>
            <w:tcW w:w="1017" w:type="dxa"/>
          </w:tcPr>
          <w:p w14:paraId="19092FE5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107F320C" w14:textId="45F3C4C1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</w:tcPr>
          <w:p w14:paraId="7AAF9F44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602" w:type="dxa"/>
          </w:tcPr>
          <w:p w14:paraId="3E7DFAA6" w14:textId="56558592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31(0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2.11)</w:t>
            </w:r>
          </w:p>
        </w:tc>
        <w:tc>
          <w:tcPr>
            <w:tcW w:w="666" w:type="dxa"/>
          </w:tcPr>
          <w:p w14:paraId="02059165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B34E6D" w:rsidRPr="00B34E6D" w14:paraId="7309C03C" w14:textId="77777777" w:rsidTr="000D7F29">
        <w:tc>
          <w:tcPr>
            <w:tcW w:w="1522" w:type="dxa"/>
            <w:tcBorders>
              <w:bottom w:val="single" w:sz="12" w:space="0" w:color="auto"/>
            </w:tcBorders>
          </w:tcPr>
          <w:p w14:paraId="7482DB45" w14:textId="16FBD733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9"/>
            <w:bookmarkStart w:id="13" w:name="OLE_LINK20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bookmarkStart w:id="14" w:name="_Hlk40519713"/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pironolactone</w:t>
            </w:r>
            <w:bookmarkEnd w:id="12"/>
            <w:bookmarkEnd w:id="13"/>
            <w:bookmarkEnd w:id="14"/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5B22E585" w14:textId="495A606B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14:paraId="64CBF81B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FFA0703" w14:textId="39A78859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0D7F29" w:rsidRPr="00B34E6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14:paraId="35EBEAD0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602" w:type="dxa"/>
            <w:tcBorders>
              <w:bottom w:val="single" w:sz="12" w:space="0" w:color="auto"/>
            </w:tcBorders>
          </w:tcPr>
          <w:p w14:paraId="369BF69E" w14:textId="03C82751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7F29" w:rsidRPr="00B34E6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-2.28)</w:t>
            </w:r>
          </w:p>
        </w:tc>
        <w:tc>
          <w:tcPr>
            <w:tcW w:w="666" w:type="dxa"/>
            <w:tcBorders>
              <w:bottom w:val="single" w:sz="12" w:space="0" w:color="auto"/>
            </w:tcBorders>
          </w:tcPr>
          <w:p w14:paraId="1850E910" w14:textId="77777777" w:rsidR="00AC37EA" w:rsidRPr="00B34E6D" w:rsidRDefault="00AC37EA" w:rsidP="00FD09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E6D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</w:tbl>
    <w:p w14:paraId="5820AB31" w14:textId="2AA5C3A1" w:rsidR="00AC37EA" w:rsidRPr="00B34E6D" w:rsidRDefault="00AC37EA" w:rsidP="00AC37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34E6D"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B34E6D">
        <w:rPr>
          <w:rFonts w:ascii="Times New Roman" w:hAnsi="Times New Roman" w:cs="Times New Roman"/>
          <w:sz w:val="20"/>
          <w:szCs w:val="20"/>
        </w:rPr>
        <w:t>ACEI</w:t>
      </w:r>
      <w:r w:rsidR="00AD4DBA" w:rsidRPr="00B34E6D">
        <w:rPr>
          <w:rFonts w:ascii="Times New Roman" w:hAnsi="Times New Roman" w:cs="Times New Roman"/>
          <w:sz w:val="20"/>
          <w:szCs w:val="20"/>
        </w:rPr>
        <w:t>,</w:t>
      </w:r>
      <w:r w:rsidRPr="00B34E6D">
        <w:rPr>
          <w:rFonts w:ascii="Times New Roman" w:hAnsi="Times New Roman" w:cs="Times New Roman"/>
          <w:sz w:val="20"/>
          <w:szCs w:val="20"/>
        </w:rPr>
        <w:t xml:space="preserve"> angiotensin-converting enzyme inhibitor; ARB</w:t>
      </w:r>
      <w:r w:rsidR="00AD4DBA" w:rsidRPr="00B34E6D">
        <w:rPr>
          <w:rFonts w:ascii="Times New Roman" w:hAnsi="Times New Roman" w:cs="Times New Roman"/>
          <w:sz w:val="20"/>
          <w:szCs w:val="20"/>
        </w:rPr>
        <w:t>,</w:t>
      </w:r>
      <w:r w:rsidRPr="00B34E6D">
        <w:rPr>
          <w:rFonts w:ascii="Times New Roman" w:hAnsi="Times New Roman" w:cs="Times New Roman"/>
          <w:sz w:val="20"/>
          <w:szCs w:val="20"/>
        </w:rPr>
        <w:t xml:space="preserve"> angiotensin receptor blocker; BMI</w:t>
      </w:r>
      <w:r w:rsidR="00AD4DBA" w:rsidRPr="00B34E6D">
        <w:rPr>
          <w:rFonts w:ascii="Times New Roman" w:hAnsi="Times New Roman" w:cs="Times New Roman"/>
          <w:sz w:val="20"/>
          <w:szCs w:val="20"/>
        </w:rPr>
        <w:t>,</w:t>
      </w:r>
      <w:r w:rsidRPr="00B34E6D">
        <w:rPr>
          <w:rFonts w:ascii="Times New Roman" w:hAnsi="Times New Roman" w:cs="Times New Roman"/>
        </w:rPr>
        <w:t xml:space="preserve"> </w:t>
      </w:r>
      <w:r w:rsidRPr="00B34E6D">
        <w:rPr>
          <w:rFonts w:ascii="Times New Roman" w:hAnsi="Times New Roman" w:cs="Times New Roman"/>
          <w:sz w:val="20"/>
          <w:szCs w:val="20"/>
        </w:rPr>
        <w:t>body mass index; CI</w:t>
      </w:r>
      <w:r w:rsidR="00AD4DBA" w:rsidRPr="00B34E6D">
        <w:rPr>
          <w:rFonts w:ascii="Times New Roman" w:hAnsi="Times New Roman" w:cs="Times New Roman"/>
          <w:sz w:val="20"/>
          <w:szCs w:val="20"/>
        </w:rPr>
        <w:t>,</w:t>
      </w:r>
      <w:r w:rsidRPr="00B34E6D">
        <w:rPr>
          <w:rFonts w:ascii="Times New Roman" w:hAnsi="Times New Roman" w:cs="Times New Roman"/>
          <w:sz w:val="20"/>
          <w:szCs w:val="20"/>
        </w:rPr>
        <w:t xml:space="preserve"> confidence interval; HR</w:t>
      </w:r>
      <w:r w:rsidR="00AD4DBA" w:rsidRPr="00B34E6D">
        <w:rPr>
          <w:rFonts w:ascii="Times New Roman" w:hAnsi="Times New Roman" w:cs="Times New Roman"/>
          <w:sz w:val="20"/>
          <w:szCs w:val="20"/>
        </w:rPr>
        <w:t>,</w:t>
      </w:r>
      <w:r w:rsidRPr="00B34E6D">
        <w:rPr>
          <w:rFonts w:ascii="Times New Roman" w:hAnsi="Times New Roman" w:cs="Times New Roman"/>
          <w:sz w:val="20"/>
          <w:szCs w:val="20"/>
        </w:rPr>
        <w:t xml:space="preserve"> hazard ratio; </w:t>
      </w:r>
      <w:r w:rsidR="00A95343" w:rsidRPr="00B34E6D">
        <w:rPr>
          <w:rFonts w:ascii="Times New Roman" w:hAnsi="Times New Roman" w:cs="Times New Roman"/>
          <w:sz w:val="20"/>
          <w:szCs w:val="20"/>
        </w:rPr>
        <w:t xml:space="preserve">ICD, implantable cardioverter deﬁbrillator; </w:t>
      </w:r>
      <w:r w:rsidRPr="00B34E6D">
        <w:rPr>
          <w:rFonts w:ascii="Times New Roman" w:hAnsi="Times New Roman" w:cs="Times New Roman"/>
          <w:sz w:val="20"/>
          <w:szCs w:val="20"/>
        </w:rPr>
        <w:t>LVEF</w:t>
      </w:r>
      <w:r w:rsidR="00AD4DBA" w:rsidRPr="00B34E6D">
        <w:rPr>
          <w:rFonts w:ascii="Times New Roman" w:hAnsi="Times New Roman" w:cs="Times New Roman"/>
          <w:sz w:val="20"/>
          <w:szCs w:val="20"/>
        </w:rPr>
        <w:t>,</w:t>
      </w:r>
      <w:r w:rsidRPr="00B34E6D">
        <w:rPr>
          <w:rFonts w:ascii="Times New Roman" w:hAnsi="Times New Roman" w:cs="Times New Roman"/>
          <w:sz w:val="20"/>
          <w:szCs w:val="20"/>
        </w:rPr>
        <w:t xml:space="preserve"> left ventricular ejection fraction; LVEDD</w:t>
      </w:r>
      <w:r w:rsidR="00AD4DBA" w:rsidRPr="00B34E6D">
        <w:rPr>
          <w:rFonts w:ascii="Times New Roman" w:hAnsi="Times New Roman" w:cs="Times New Roman"/>
          <w:sz w:val="20"/>
          <w:szCs w:val="20"/>
        </w:rPr>
        <w:t>,</w:t>
      </w:r>
      <w:r w:rsidRPr="00B34E6D">
        <w:rPr>
          <w:rFonts w:ascii="Times New Roman" w:hAnsi="Times New Roman" w:cs="Times New Roman"/>
          <w:sz w:val="20"/>
          <w:szCs w:val="20"/>
        </w:rPr>
        <w:t xml:space="preserve"> left ventricular end-systolic dimension; </w:t>
      </w:r>
      <w:r w:rsidRPr="00B34E6D">
        <w:rPr>
          <w:rFonts w:ascii="Times New Roman" w:eastAsia="宋体" w:hAnsi="Times New Roman" w:cs="Times New Roman"/>
          <w:sz w:val="20"/>
          <w:szCs w:val="20"/>
        </w:rPr>
        <w:t>NYHA</w:t>
      </w:r>
      <w:r w:rsidR="00AD4DBA" w:rsidRPr="00B34E6D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B34E6D">
        <w:rPr>
          <w:rFonts w:ascii="Times New Roman" w:hAnsi="Times New Roman" w:cs="Times New Roman"/>
          <w:sz w:val="20"/>
          <w:szCs w:val="20"/>
        </w:rPr>
        <w:t>New York Heart Association; VAs</w:t>
      </w:r>
      <w:r w:rsidR="00AD4DBA" w:rsidRPr="00B34E6D">
        <w:rPr>
          <w:rFonts w:ascii="Times New Roman" w:hAnsi="Times New Roman" w:cs="Times New Roman"/>
          <w:sz w:val="20"/>
          <w:szCs w:val="20"/>
        </w:rPr>
        <w:t>,</w:t>
      </w:r>
      <w:r w:rsidRPr="00B34E6D">
        <w:rPr>
          <w:rFonts w:ascii="Times New Roman" w:hAnsi="Times New Roman" w:cs="Times New Roman"/>
          <w:sz w:val="20"/>
          <w:szCs w:val="20"/>
        </w:rPr>
        <w:t xml:space="preserve"> ventricular arrhythmias</w:t>
      </w:r>
    </w:p>
    <w:p w14:paraId="6BC5F9FB" w14:textId="77777777" w:rsidR="00A41902" w:rsidRPr="00B34E6D" w:rsidRDefault="00A41902"/>
    <w:sectPr w:rsidR="00A41902" w:rsidRPr="00B34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811F3E" w14:textId="77777777" w:rsidR="00547A36" w:rsidRDefault="00547A36" w:rsidP="00AD4DBA">
      <w:r>
        <w:separator/>
      </w:r>
    </w:p>
  </w:endnote>
  <w:endnote w:type="continuationSeparator" w:id="0">
    <w:p w14:paraId="082133B4" w14:textId="77777777" w:rsidR="00547A36" w:rsidRDefault="00547A36" w:rsidP="00AD4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23B90" w14:textId="77777777" w:rsidR="00547A36" w:rsidRDefault="00547A36" w:rsidP="00AD4DBA">
      <w:r>
        <w:separator/>
      </w:r>
    </w:p>
  </w:footnote>
  <w:footnote w:type="continuationSeparator" w:id="0">
    <w:p w14:paraId="238B8B28" w14:textId="77777777" w:rsidR="00547A36" w:rsidRDefault="00547A36" w:rsidP="00AD4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7EA"/>
    <w:rsid w:val="000D7F29"/>
    <w:rsid w:val="00106B0F"/>
    <w:rsid w:val="00270183"/>
    <w:rsid w:val="003158C8"/>
    <w:rsid w:val="00402293"/>
    <w:rsid w:val="004520F7"/>
    <w:rsid w:val="00547A36"/>
    <w:rsid w:val="008053ED"/>
    <w:rsid w:val="008971ED"/>
    <w:rsid w:val="008A5C68"/>
    <w:rsid w:val="00A41902"/>
    <w:rsid w:val="00A95343"/>
    <w:rsid w:val="00AC37EA"/>
    <w:rsid w:val="00AD4DBA"/>
    <w:rsid w:val="00AD58B1"/>
    <w:rsid w:val="00B219E5"/>
    <w:rsid w:val="00B34E6D"/>
    <w:rsid w:val="00C9238A"/>
    <w:rsid w:val="00F9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A8075"/>
  <w15:chartTrackingRefBased/>
  <w15:docId w15:val="{42F24DAD-F05A-42E6-878E-DB54C951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7E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7E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4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4D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4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4DB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D7F2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D7F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ou</dc:creator>
  <cp:keywords/>
  <dc:description/>
  <cp:lastModifiedBy>Bin Zhou</cp:lastModifiedBy>
  <cp:revision>28</cp:revision>
  <dcterms:created xsi:type="dcterms:W3CDTF">2020-05-31T08:26:00Z</dcterms:created>
  <dcterms:modified xsi:type="dcterms:W3CDTF">2020-08-19T16:06:00Z</dcterms:modified>
</cp:coreProperties>
</file>